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62F40" w14:textId="49E2A11B" w:rsidR="00A43C7C" w:rsidRPr="00DB4CDB" w:rsidRDefault="00DB4CDB">
      <w:pPr>
        <w:rPr>
          <w:rFonts w:ascii="Times New Roman" w:hAnsi="Times New Roman" w:cs="Times New Roman"/>
        </w:rPr>
      </w:pPr>
      <w:r w:rsidRPr="00DB4CDB">
        <w:rPr>
          <w:rFonts w:ascii="Times New Roman" w:hAnsi="Times New Roman" w:cs="Times New Roman"/>
        </w:rPr>
        <w:t xml:space="preserve">Supplementary Box S1. Example 90-day playbook and operational cadence for magnesium </w:t>
      </w:r>
      <w:proofErr w:type="spellStart"/>
      <w:r w:rsidRPr="00DB4CDB">
        <w:rPr>
          <w:rFonts w:ascii="Times New Roman" w:hAnsi="Times New Roman" w:cs="Times New Roman"/>
        </w:rPr>
        <w:t>sulfate</w:t>
      </w:r>
      <w:proofErr w:type="spellEnd"/>
      <w:r w:rsidRPr="00DB4CDB">
        <w:rPr>
          <w:rFonts w:ascii="Times New Roman" w:hAnsi="Times New Roman" w:cs="Times New Roman"/>
        </w:rPr>
        <w:t xml:space="preserve"> bundl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B4CDB" w:rsidRPr="00DB4CDB" w14:paraId="5994A550" w14:textId="77777777" w:rsidTr="00DB4CDB">
        <w:tc>
          <w:tcPr>
            <w:tcW w:w="8296" w:type="dxa"/>
          </w:tcPr>
          <w:p w14:paraId="18A68223" w14:textId="77777777" w:rsidR="00DB4CDB" w:rsidRPr="00DB4CDB" w:rsidRDefault="00DB4CDB" w:rsidP="00DB4CDB">
            <w:p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A. 90-day implementation pathway</w:t>
            </w:r>
          </w:p>
          <w:p w14:paraId="46DB431E" w14:textId="77777777" w:rsidR="00DB4CDB" w:rsidRPr="00DB4CDB" w:rsidRDefault="00DB4CDB" w:rsidP="00DB4CD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Weeks 0–2: Baseline &amp; aim setting</w:t>
            </w:r>
          </w:p>
          <w:p w14:paraId="64AABDE6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Audit recent cases of acute severe hypertension, eclampsia, antenatal neuroprotection, and perioperative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use.</w:t>
            </w:r>
          </w:p>
          <w:p w14:paraId="0543FEE5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Quantify key gaps: time-to-treatment, missed or incomplete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regimens, missing RR/DTR/UO documentation, low neuroprotection uptake, weak postpartum follow-up.</w:t>
            </w:r>
          </w:p>
          <w:p w14:paraId="1C963E9B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Agree on a focused aim statement (e.g., “Within 90 days, reliably treat ≥80% of acute severe hypertension episodes within 60 minutes and start indicated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in parallel</w:t>
            </w:r>
            <w:r w:rsidRPr="00DB4CDB">
              <w:rPr>
                <w:rFonts w:ascii="Times New Roman" w:eastAsia="等线" w:hAnsi="Times New Roman" w:cs="Times New Roman"/>
                <w:lang w:val="en-US"/>
              </w:rPr>
              <w:t>”</w:t>
            </w:r>
            <w:r w:rsidRPr="00DB4CDB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4AEC889D" w14:textId="77777777" w:rsidR="00DB4CDB" w:rsidRPr="00DB4CDB" w:rsidRDefault="00DB4CDB" w:rsidP="00DB4CD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Weeks 2–6: Tools, training, and pilot</w:t>
            </w:r>
          </w:p>
          <w:p w14:paraId="6F41D3BC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Build or refine standardized order sets for acute severe hypertension, eclampsia prophylaxis/treatment, antenatal neuroprotection, and perioperative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.</w:t>
            </w:r>
          </w:p>
          <w:p w14:paraId="4B64D84B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Implement structured handoff templates that include time-stamped blood pressures,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doses, cumulative dose, and RR/DTR/UO status.</w:t>
            </w:r>
          </w:p>
          <w:p w14:paraId="76CA9EF8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Run brief multidisciplinary simulations (obstetrics, anesthesia, ICU, pharmacy, nursing) focusing on role clarity, escalation rules, and use of checklists.</w:t>
            </w:r>
          </w:p>
          <w:p w14:paraId="5641753F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Pilot the updated bundles on one or two units (e.g., labor and delivery, obstetric HDU), with daily feedback to frontline teams.</w:t>
            </w:r>
          </w:p>
          <w:p w14:paraId="283BD41F" w14:textId="77777777" w:rsidR="00DB4CDB" w:rsidRPr="00DB4CDB" w:rsidRDefault="00DB4CDB" w:rsidP="00DB4CD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Weeks 6–12: Scale-up and refinement</w:t>
            </w:r>
          </w:p>
          <w:p w14:paraId="1A4561C3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Spread successful workflows to all relevant clinical areas (emergency, labor and delivery, postpartum wards, ICU).</w:t>
            </w:r>
          </w:p>
          <w:p w14:paraId="72C427AA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Track process indicators with unit-level run charts and rapid case reviews for outliers.</w:t>
            </w:r>
          </w:p>
          <w:p w14:paraId="6A329CF1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Adjust alert thresholds, documentation prompts, and training frequency based on observed failure modes and staff feedback.</w:t>
            </w:r>
          </w:p>
          <w:p w14:paraId="32BBB0E1" w14:textId="77777777" w:rsidR="00DB4CDB" w:rsidRPr="00DB4CDB" w:rsidRDefault="00DB4CDB" w:rsidP="00DB4CDB">
            <w:pPr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Prepare a brief report to hospital leadership summarizing early impact, resource needs, and next-step commitments.</w:t>
            </w:r>
          </w:p>
          <w:p w14:paraId="657D6DB8" w14:textId="77777777" w:rsidR="00DB4CDB" w:rsidRPr="00DB4CDB" w:rsidRDefault="00DB4CDB" w:rsidP="00DB4CDB">
            <w:p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B. Operational cadence for QI teams</w:t>
            </w:r>
          </w:p>
          <w:p w14:paraId="17E71EB6" w14:textId="77777777" w:rsidR="00DB4CDB" w:rsidRPr="00DB4CDB" w:rsidRDefault="00DB4CDB" w:rsidP="00DB4CDB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Monthly (or bi-monthly) review meetings</w:t>
            </w:r>
          </w:p>
          <w:p w14:paraId="1891F10E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Review run charts for:</w:t>
            </w:r>
          </w:p>
          <w:p w14:paraId="31D95DC2" w14:textId="77777777" w:rsidR="00DB4CDB" w:rsidRPr="00DB4CDB" w:rsidRDefault="00DB4CDB" w:rsidP="00DB4CDB">
            <w:pPr>
              <w:numPr>
                <w:ilvl w:val="2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timeliness of treatment for acute severe hypertension,</w:t>
            </w:r>
          </w:p>
          <w:p w14:paraId="7AEEB3BD" w14:textId="77777777" w:rsidR="00DB4CDB" w:rsidRPr="00DB4CDB" w:rsidRDefault="00DB4CDB" w:rsidP="00DB4CDB">
            <w:pPr>
              <w:numPr>
                <w:ilvl w:val="2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initiation when indicated,</w:t>
            </w:r>
          </w:p>
          <w:p w14:paraId="327258D1" w14:textId="77777777" w:rsidR="00DB4CDB" w:rsidRPr="00DB4CDB" w:rsidRDefault="00DB4CDB" w:rsidP="00DB4CDB">
            <w:pPr>
              <w:numPr>
                <w:ilvl w:val="2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monitoring completeness (RR/DTR/UO),</w:t>
            </w:r>
          </w:p>
          <w:p w14:paraId="67C606D7" w14:textId="77777777" w:rsidR="00DB4CDB" w:rsidRPr="00DB4CDB" w:rsidRDefault="00DB4CDB" w:rsidP="00DB4CDB">
            <w:pPr>
              <w:numPr>
                <w:ilvl w:val="2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antenatal neuroprotection uptake among eligible births,</w:t>
            </w:r>
          </w:p>
          <w:p w14:paraId="330159CC" w14:textId="77777777" w:rsidR="00DB4CDB" w:rsidRPr="00DB4CDB" w:rsidRDefault="00DB4CDB" w:rsidP="00DB4CDB">
            <w:pPr>
              <w:numPr>
                <w:ilvl w:val="2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postpartum blood-pressure follow-up.</w:t>
            </w:r>
          </w:p>
          <w:p w14:paraId="55DEABF8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Stratify each metric by language, insurance type, geography, and other locally relevant equity dimensions.</w:t>
            </w:r>
          </w:p>
          <w:p w14:paraId="5A782029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Select 2–3 outlier cases for rapid debrief and assignment of concrete action items (e.g., update order set, adjust alert logic, schedule refresher training).</w:t>
            </w:r>
          </w:p>
          <w:p w14:paraId="4D76A148" w14:textId="77777777" w:rsidR="00DB4CDB" w:rsidRPr="00DB4CDB" w:rsidRDefault="00DB4CDB" w:rsidP="00DB4CDB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Team structure and roles</w:t>
            </w:r>
          </w:p>
          <w:p w14:paraId="5B161F92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Designate a clinical lead (e.g., obstetrician or anesthesiologist), a nursing lead, </w:t>
            </w:r>
            <w:r w:rsidRPr="00DB4CDB">
              <w:rPr>
                <w:rFonts w:ascii="Times New Roman" w:hAnsi="Times New Roman" w:cs="Times New Roman"/>
                <w:lang w:val="en-US"/>
              </w:rPr>
              <w:lastRenderedPageBreak/>
              <w:t xml:space="preserve">and a data/IT representative as core owners of the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bundle.</w:t>
            </w:r>
          </w:p>
          <w:p w14:paraId="7AC60AC3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Clarify responsibilities for maintaining order sets, monitoring alert performance, preparing data for review, and reporting to leadership.</w:t>
            </w:r>
          </w:p>
          <w:p w14:paraId="1A97DC2B" w14:textId="77777777" w:rsidR="00DB4CDB" w:rsidRPr="00DB4CDB" w:rsidRDefault="00DB4CDB" w:rsidP="00DB4CDB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Embed these tasks into existing governance structures (perinatal safety committee, ICU safety huddles, maternal-morbidity review meetings).</w:t>
            </w:r>
          </w:p>
          <w:p w14:paraId="4EE624E1" w14:textId="77777777" w:rsidR="00DB4CDB" w:rsidRPr="00DB4CDB" w:rsidRDefault="00DB4CDB" w:rsidP="00DB4CDB">
            <w:p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C. Example KPI targets and equity guardrails</w:t>
            </w:r>
          </w:p>
          <w:p w14:paraId="6E219B9C" w14:textId="77777777" w:rsidR="00DB4CDB" w:rsidRPr="00DB4CDB" w:rsidRDefault="00DB4CDB" w:rsidP="00DB4CDB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Core process KPI examples</w:t>
            </w:r>
          </w:p>
          <w:p w14:paraId="1A5BA1A4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Timely treatment for acute severe hypertension (antihypertensive started within 60 min of qualifying blood pressure):</w:t>
            </w:r>
          </w:p>
          <w:p w14:paraId="4854CEB2" w14:textId="77777777" w:rsidR="00DB4CDB" w:rsidRPr="00DB4CDB" w:rsidRDefault="00DB4CDB" w:rsidP="00DB4CDB">
            <w:pPr>
              <w:numPr>
                <w:ilvl w:val="2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pragmatic target: ≥80% of eligible episodes within the first quarter of implementation, ≥90% within two to three quarters.</w:t>
            </w:r>
          </w:p>
          <w:p w14:paraId="788A4C64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 xml:space="preserve">₄ initiation when indicated (eclampsia or preeclampsia with severe features): aim for </w:t>
            </w:r>
            <w:r w:rsidRPr="00DB4CDB">
              <w:rPr>
                <w:rFonts w:ascii="Times New Roman" w:eastAsia="等线" w:hAnsi="Times New Roman" w:cs="Times New Roman"/>
                <w:lang w:val="en-US"/>
              </w:rPr>
              <w:t>≥</w:t>
            </w:r>
            <w:r w:rsidRPr="00DB4CDB">
              <w:rPr>
                <w:rFonts w:ascii="Times New Roman" w:hAnsi="Times New Roman" w:cs="Times New Roman"/>
                <w:lang w:val="en-US"/>
              </w:rPr>
              <w:t>90% of eligible cases.</w:t>
            </w:r>
          </w:p>
          <w:p w14:paraId="6CA18E56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Monitoring completeness (RR/DTR/UO) during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 xml:space="preserve">₄ infusion: aim for </w:t>
            </w:r>
            <w:r w:rsidRPr="00DB4CDB">
              <w:rPr>
                <w:rFonts w:ascii="Times New Roman" w:eastAsia="等线" w:hAnsi="Times New Roman" w:cs="Times New Roman"/>
                <w:lang w:val="en-US"/>
              </w:rPr>
              <w:t>≥</w:t>
            </w:r>
            <w:r w:rsidRPr="00DB4CDB">
              <w:rPr>
                <w:rFonts w:ascii="Times New Roman" w:hAnsi="Times New Roman" w:cs="Times New Roman"/>
                <w:lang w:val="en-US"/>
              </w:rPr>
              <w:t>90% of intervals documented as per protocol.</w:t>
            </w:r>
          </w:p>
          <w:p w14:paraId="0CDE7CBF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Antenatal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 xml:space="preserve">₄ neuroprotection among eligible very preterm births: aim for </w:t>
            </w:r>
            <w:r w:rsidRPr="00DB4CDB">
              <w:rPr>
                <w:rFonts w:ascii="Times New Roman" w:eastAsia="等线" w:hAnsi="Times New Roman" w:cs="Times New Roman"/>
                <w:lang w:val="en-US"/>
              </w:rPr>
              <w:t>≥</w:t>
            </w:r>
            <w:r w:rsidRPr="00DB4CDB">
              <w:rPr>
                <w:rFonts w:ascii="Times New Roman" w:hAnsi="Times New Roman" w:cs="Times New Roman"/>
                <w:lang w:val="en-US"/>
              </w:rPr>
              <w:t>80</w:t>
            </w:r>
            <w:r w:rsidRPr="00DB4CDB">
              <w:rPr>
                <w:rFonts w:ascii="Times New Roman" w:eastAsia="等线" w:hAnsi="Times New Roman" w:cs="Times New Roman"/>
                <w:lang w:val="en-US"/>
              </w:rPr>
              <w:t>–</w:t>
            </w:r>
            <w:r w:rsidRPr="00DB4CDB">
              <w:rPr>
                <w:rFonts w:ascii="Times New Roman" w:hAnsi="Times New Roman" w:cs="Times New Roman"/>
                <w:lang w:val="en-US"/>
              </w:rPr>
              <w:t>90%, adjusted for local case mix.</w:t>
            </w:r>
          </w:p>
          <w:p w14:paraId="4E645678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Postpartum blood-pressure contact or visit within the locally defined window after discharge: aim for ≥80% initially, moving toward ≥90%.</w:t>
            </w:r>
          </w:p>
          <w:p w14:paraId="7A562470" w14:textId="77777777" w:rsidR="00DB4CDB" w:rsidRPr="00DB4CDB" w:rsidRDefault="00DB4CDB" w:rsidP="00DB4CDB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b/>
                <w:bCs/>
                <w:lang w:val="en-US"/>
              </w:rPr>
              <w:t>Equity and safety guardrails</w:t>
            </w:r>
          </w:p>
          <w:p w14:paraId="55C0DDA3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Monitor every KPI in at least two equity cuts (e.g., by language and insurance status) and flag gaps &gt;5–10 percentage points for targeted intervention.</w:t>
            </w:r>
          </w:p>
          <w:p w14:paraId="6303A748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>Set explicit thresholds for re-design (e.g., repeated failure to reach ≥70% in any subgroup over two to three review cycles triggers a structured root-cause analysis).</w:t>
            </w:r>
          </w:p>
          <w:p w14:paraId="1E3552AB" w14:textId="77777777" w:rsidR="00DB4CDB" w:rsidRPr="00DB4CDB" w:rsidRDefault="00DB4CDB" w:rsidP="00DB4CDB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lang w:val="en-US"/>
              </w:rPr>
              <w:t xml:space="preserve">Periodically review near misses, adverse events, and staff-reported concerns related to </w:t>
            </w:r>
            <w:proofErr w:type="spellStart"/>
            <w:r w:rsidRPr="00DB4CDB">
              <w:rPr>
                <w:rFonts w:ascii="Times New Roman" w:hAnsi="Times New Roman" w:cs="Times New Roman"/>
                <w:lang w:val="en-US"/>
              </w:rPr>
              <w:t>MgSO</w:t>
            </w:r>
            <w:proofErr w:type="spellEnd"/>
            <w:r w:rsidRPr="00DB4CDB">
              <w:rPr>
                <w:rFonts w:ascii="Times New Roman" w:hAnsi="Times New Roman" w:cs="Times New Roman"/>
                <w:lang w:val="en-US"/>
              </w:rPr>
              <w:t>₄ (e.g., toxicity, delayed treatment, missed follow-up) to refine protocols.</w:t>
            </w:r>
          </w:p>
          <w:p w14:paraId="7EB137F8" w14:textId="77777777" w:rsidR="00DB4CDB" w:rsidRPr="00DB4CDB" w:rsidRDefault="00DB4CDB" w:rsidP="00DB4CDB">
            <w:pPr>
              <w:rPr>
                <w:rFonts w:ascii="Times New Roman" w:hAnsi="Times New Roman" w:cs="Times New Roman"/>
                <w:lang w:val="en-US"/>
              </w:rPr>
            </w:pPr>
            <w:r w:rsidRPr="00DB4CDB">
              <w:rPr>
                <w:rFonts w:ascii="Times New Roman" w:hAnsi="Times New Roman" w:cs="Times New Roman"/>
                <w:i/>
                <w:iCs/>
                <w:lang w:val="en-US"/>
              </w:rPr>
              <w:t>These figures are illustrative and should be adapted to local baseline performance, resources, and existing quality-improvement infrastructure.</w:t>
            </w:r>
          </w:p>
          <w:p w14:paraId="33C64D6A" w14:textId="77777777" w:rsidR="00DB4CDB" w:rsidRPr="00DB4CDB" w:rsidRDefault="00DB4CD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C15078" w14:textId="77777777" w:rsidR="00DB4CDB" w:rsidRPr="00DB4CDB" w:rsidRDefault="00DB4CDB">
      <w:pPr>
        <w:rPr>
          <w:rFonts w:ascii="Times New Roman" w:hAnsi="Times New Roman" w:cs="Times New Roman"/>
        </w:rPr>
      </w:pPr>
    </w:p>
    <w:sectPr w:rsidR="00DB4CDB" w:rsidRPr="00DB4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5EB46" w14:textId="77777777" w:rsidR="005C57A9" w:rsidRDefault="005C57A9" w:rsidP="00DB4CDB">
      <w:r>
        <w:separator/>
      </w:r>
    </w:p>
  </w:endnote>
  <w:endnote w:type="continuationSeparator" w:id="0">
    <w:p w14:paraId="6F4C6808" w14:textId="77777777" w:rsidR="005C57A9" w:rsidRDefault="005C57A9" w:rsidP="00DB4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8B8B7" w14:textId="77777777" w:rsidR="005C57A9" w:rsidRDefault="005C57A9" w:rsidP="00DB4CDB">
      <w:r>
        <w:separator/>
      </w:r>
    </w:p>
  </w:footnote>
  <w:footnote w:type="continuationSeparator" w:id="0">
    <w:p w14:paraId="208BD0B9" w14:textId="77777777" w:rsidR="005C57A9" w:rsidRDefault="005C57A9" w:rsidP="00DB4C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E6DA6"/>
    <w:multiLevelType w:val="multilevel"/>
    <w:tmpl w:val="932EC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194BFC"/>
    <w:multiLevelType w:val="multilevel"/>
    <w:tmpl w:val="69042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380809"/>
    <w:multiLevelType w:val="multilevel"/>
    <w:tmpl w:val="02061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6006502">
    <w:abstractNumId w:val="1"/>
  </w:num>
  <w:num w:numId="2" w16cid:durableId="128325513">
    <w:abstractNumId w:val="2"/>
  </w:num>
  <w:num w:numId="3" w16cid:durableId="703485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F1"/>
    <w:rsid w:val="00014BF6"/>
    <w:rsid w:val="000B488D"/>
    <w:rsid w:val="0011289A"/>
    <w:rsid w:val="00127FD4"/>
    <w:rsid w:val="003C1347"/>
    <w:rsid w:val="00525892"/>
    <w:rsid w:val="005C57A9"/>
    <w:rsid w:val="006302F0"/>
    <w:rsid w:val="00756E82"/>
    <w:rsid w:val="00A43C7C"/>
    <w:rsid w:val="00A64EDB"/>
    <w:rsid w:val="00AA42D4"/>
    <w:rsid w:val="00CE4AF1"/>
    <w:rsid w:val="00DB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5B077"/>
  <w15:chartTrackingRefBased/>
  <w15:docId w15:val="{8C3A1C61-5246-420D-854D-119F8817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E4A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4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4A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4A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4A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4A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4A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4A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4A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E4AF1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E4A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E4A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E4AF1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E4AF1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E4AF1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E4AF1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E4AF1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E4AF1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CE4A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E4A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CE4A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E4A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CE4A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E4AF1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CE4AF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E4AF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E4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E4AF1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CE4AF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B4C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B4CDB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DB4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B4CDB"/>
    <w:rPr>
      <w:sz w:val="18"/>
      <w:szCs w:val="18"/>
      <w:lang w:val="en-GB"/>
    </w:rPr>
  </w:style>
  <w:style w:type="table" w:styleId="af3">
    <w:name w:val="Table Grid"/>
    <w:basedOn w:val="a1"/>
    <w:uiPriority w:val="39"/>
    <w:rsid w:val="00DB4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8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6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2</cp:revision>
  <dcterms:created xsi:type="dcterms:W3CDTF">2025-11-17T05:34:00Z</dcterms:created>
  <dcterms:modified xsi:type="dcterms:W3CDTF">2025-11-17T05:35:00Z</dcterms:modified>
</cp:coreProperties>
</file>